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898B6" w14:textId="374A8E3C" w:rsidR="005407CA" w:rsidRPr="005407CA" w:rsidRDefault="001B2B96" w:rsidP="005407CA">
      <w:r w:rsidRPr="00CD646B">
        <w:rPr>
          <w:rFonts w:ascii="Times New Roman" w:eastAsiaTheme="majorEastAsia" w:hAnsi="Times New Roman" w:cs="Times New Roman"/>
          <w:b/>
          <w:bCs/>
          <w:szCs w:val="32"/>
          <w:u w:val="single"/>
        </w:rPr>
        <w:t>Supplementary Tables</w:t>
      </w:r>
    </w:p>
    <w:p w14:paraId="442CD766" w14:textId="77777777" w:rsidR="00CB799C" w:rsidRDefault="00CB799C" w:rsidP="009032A3">
      <w:pPr>
        <w:spacing w:line="480" w:lineRule="auto"/>
        <w:rPr>
          <w:rFonts w:ascii="Times New Roman" w:hAnsi="Times New Roman" w:cs="Times New Roman"/>
          <w:b/>
        </w:rPr>
      </w:pPr>
      <w:bookmarkStart w:id="0" w:name="_Hlk190272262"/>
    </w:p>
    <w:p w14:paraId="4317099F" w14:textId="25E458BB" w:rsidR="009032A3" w:rsidRPr="005D4CF9" w:rsidRDefault="009032A3" w:rsidP="009032A3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A394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A301A3">
        <w:rPr>
          <w:rFonts w:ascii="Times New Roman" w:hAnsi="Times New Roman" w:cs="Times New Roman"/>
          <w:b/>
        </w:rPr>
        <w:t>.</w:t>
      </w:r>
      <w:r w:rsidRPr="007A394D">
        <w:rPr>
          <w:rFonts w:ascii="Times New Roman" w:hAnsi="Times New Roman" w:cs="Times New Roman"/>
          <w:b/>
        </w:rPr>
        <w:t xml:space="preserve"> </w:t>
      </w:r>
      <w:r w:rsidRPr="007A394D">
        <w:rPr>
          <w:rFonts w:ascii="Times New Roman" w:hAnsi="Times New Roman" w:cs="Times New Roman"/>
          <w:b/>
          <w:bCs/>
        </w:rPr>
        <w:t xml:space="preserve">Autophagy pathway results in the </w:t>
      </w:r>
      <w:r>
        <w:rPr>
          <w:rFonts w:ascii="Times New Roman" w:hAnsi="Times New Roman" w:cs="Times New Roman"/>
          <w:b/>
          <w:bCs/>
        </w:rPr>
        <w:t>PCM</w:t>
      </w:r>
      <w:r w:rsidRPr="007A394D">
        <w:rPr>
          <w:rFonts w:ascii="Times New Roman" w:hAnsi="Times New Roman" w:cs="Times New Roman"/>
          <w:b/>
          <w:bCs/>
        </w:rPr>
        <w:t xml:space="preserve"> dataset</w:t>
      </w:r>
      <w:r w:rsidRPr="007A394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Autophagy pathway</w:t>
      </w:r>
      <w:r w:rsidRPr="007A39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s based on c</w:t>
      </w:r>
      <w:r w:rsidRPr="007A394D">
        <w:rPr>
          <w:rFonts w:ascii="Times New Roman" w:hAnsi="Times New Roman" w:cs="Times New Roman"/>
        </w:rPr>
        <w:t xml:space="preserve">omparison between </w:t>
      </w:r>
      <w:r>
        <w:rPr>
          <w:rFonts w:ascii="Times New Roman" w:hAnsi="Times New Roman" w:cs="Times New Roman"/>
        </w:rPr>
        <w:t>PCMs with different recurrence types</w:t>
      </w:r>
      <w:r w:rsidRPr="007A394D">
        <w:rPr>
          <w:rFonts w:ascii="Times New Roman" w:hAnsi="Times New Roman" w:cs="Times New Roman"/>
        </w:rPr>
        <w:t xml:space="preserve">. 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Column names </w:t>
      </w:r>
      <w:proofErr w:type="gramStart"/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clude:</w:t>
      </w:r>
      <w:proofErr w:type="gramEnd"/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Contrast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Pathway ID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Reactome pathway identifier; Pathway Description; Set size, number of 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genes in the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intersection of the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pathway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and dataset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S, enrichment score; NES, normalized enrichment score; P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, unadjusted p value for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pathway </w:t>
      </w:r>
      <w:r w:rsidRPr="007A394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up-regulat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on</w:t>
      </w:r>
    </w:p>
    <w:tbl>
      <w:tblPr>
        <w:tblStyle w:val="TableGrid"/>
        <w:tblW w:w="8495" w:type="dxa"/>
        <w:tblLook w:val="04A0" w:firstRow="1" w:lastRow="0" w:firstColumn="1" w:lastColumn="0" w:noHBand="0" w:noVBand="1"/>
      </w:tblPr>
      <w:tblGrid>
        <w:gridCol w:w="2843"/>
        <w:gridCol w:w="1742"/>
        <w:gridCol w:w="1403"/>
        <w:gridCol w:w="1005"/>
        <w:gridCol w:w="711"/>
        <w:gridCol w:w="742"/>
        <w:gridCol w:w="711"/>
      </w:tblGrid>
      <w:tr w:rsidR="009032A3" w:rsidRPr="007D66D0" w14:paraId="5DB427A8" w14:textId="77777777" w:rsidTr="00612139">
        <w:trPr>
          <w:trHeight w:val="288"/>
        </w:trPr>
        <w:tc>
          <w:tcPr>
            <w:tcW w:w="2843" w:type="dxa"/>
            <w:noWrap/>
            <w:hideMark/>
          </w:tcPr>
          <w:p w14:paraId="65D902A2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Contrast</w:t>
            </w:r>
          </w:p>
        </w:tc>
        <w:tc>
          <w:tcPr>
            <w:tcW w:w="1742" w:type="dxa"/>
            <w:noWrap/>
            <w:hideMark/>
          </w:tcPr>
          <w:p w14:paraId="5146F3F1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Pathway ID</w:t>
            </w:r>
          </w:p>
        </w:tc>
        <w:tc>
          <w:tcPr>
            <w:tcW w:w="741" w:type="dxa"/>
            <w:noWrap/>
            <w:hideMark/>
          </w:tcPr>
          <w:p w14:paraId="2A093E64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Pathway Description</w:t>
            </w:r>
          </w:p>
        </w:tc>
        <w:tc>
          <w:tcPr>
            <w:tcW w:w="1005" w:type="dxa"/>
            <w:noWrap/>
            <w:hideMark/>
          </w:tcPr>
          <w:p w14:paraId="3FAB5400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Set size</w:t>
            </w:r>
          </w:p>
        </w:tc>
        <w:tc>
          <w:tcPr>
            <w:tcW w:w="711" w:type="dxa"/>
            <w:noWrap/>
            <w:hideMark/>
          </w:tcPr>
          <w:p w14:paraId="2AC25D64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ES</w:t>
            </w:r>
          </w:p>
        </w:tc>
        <w:tc>
          <w:tcPr>
            <w:tcW w:w="742" w:type="dxa"/>
            <w:noWrap/>
            <w:hideMark/>
          </w:tcPr>
          <w:p w14:paraId="7D85938D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NES</w:t>
            </w:r>
          </w:p>
        </w:tc>
        <w:tc>
          <w:tcPr>
            <w:tcW w:w="711" w:type="dxa"/>
            <w:noWrap/>
            <w:hideMark/>
          </w:tcPr>
          <w:p w14:paraId="087A7A58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9032A3" w:rsidRPr="007D66D0" w14:paraId="3AE8206A" w14:textId="77777777" w:rsidTr="00612139">
        <w:trPr>
          <w:trHeight w:val="288"/>
        </w:trPr>
        <w:tc>
          <w:tcPr>
            <w:tcW w:w="2843" w:type="dxa"/>
            <w:noWrap/>
            <w:hideMark/>
          </w:tcPr>
          <w:p w14:paraId="63623FE1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CM with any recurrence versus 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ec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nce</w:t>
            </w:r>
          </w:p>
        </w:tc>
        <w:tc>
          <w:tcPr>
            <w:tcW w:w="1742" w:type="dxa"/>
            <w:noWrap/>
            <w:hideMark/>
          </w:tcPr>
          <w:p w14:paraId="4B399180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R-HSA-9612973</w:t>
            </w:r>
          </w:p>
        </w:tc>
        <w:tc>
          <w:tcPr>
            <w:tcW w:w="741" w:type="dxa"/>
            <w:noWrap/>
            <w:hideMark/>
          </w:tcPr>
          <w:p w14:paraId="7A8FB184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Autophagy</w:t>
            </w:r>
          </w:p>
        </w:tc>
        <w:tc>
          <w:tcPr>
            <w:tcW w:w="1005" w:type="dxa"/>
            <w:noWrap/>
            <w:hideMark/>
          </w:tcPr>
          <w:p w14:paraId="759A02DF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711" w:type="dxa"/>
            <w:noWrap/>
            <w:hideMark/>
          </w:tcPr>
          <w:p w14:paraId="306D10D6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42" w:type="dxa"/>
            <w:noWrap/>
            <w:hideMark/>
          </w:tcPr>
          <w:p w14:paraId="632BA3E7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11" w:type="dxa"/>
            <w:noWrap/>
            <w:hideMark/>
          </w:tcPr>
          <w:p w14:paraId="1C3BBDAC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9032A3" w:rsidRPr="007D66D0" w14:paraId="551E0EEA" w14:textId="77777777" w:rsidTr="00612139">
        <w:trPr>
          <w:trHeight w:val="288"/>
        </w:trPr>
        <w:tc>
          <w:tcPr>
            <w:tcW w:w="2843" w:type="dxa"/>
            <w:noWrap/>
            <w:hideMark/>
          </w:tcPr>
          <w:p w14:paraId="76304D6F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CM with ECM recurrence versus 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ec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nce</w:t>
            </w:r>
          </w:p>
        </w:tc>
        <w:tc>
          <w:tcPr>
            <w:tcW w:w="1742" w:type="dxa"/>
            <w:noWrap/>
            <w:hideMark/>
          </w:tcPr>
          <w:p w14:paraId="36178DBE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R-HSA-9612973</w:t>
            </w:r>
          </w:p>
        </w:tc>
        <w:tc>
          <w:tcPr>
            <w:tcW w:w="741" w:type="dxa"/>
            <w:noWrap/>
            <w:hideMark/>
          </w:tcPr>
          <w:p w14:paraId="40A57396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Autophagy</w:t>
            </w:r>
          </w:p>
        </w:tc>
        <w:tc>
          <w:tcPr>
            <w:tcW w:w="1005" w:type="dxa"/>
            <w:noWrap/>
            <w:hideMark/>
          </w:tcPr>
          <w:p w14:paraId="265018DC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711" w:type="dxa"/>
            <w:noWrap/>
            <w:hideMark/>
          </w:tcPr>
          <w:p w14:paraId="69D681D1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42" w:type="dxa"/>
            <w:noWrap/>
            <w:hideMark/>
          </w:tcPr>
          <w:p w14:paraId="653F1D38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11" w:type="dxa"/>
            <w:noWrap/>
            <w:hideMark/>
          </w:tcPr>
          <w:p w14:paraId="4150D592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9032A3" w:rsidRPr="007D66D0" w14:paraId="56F1D9E7" w14:textId="77777777" w:rsidTr="00612139">
        <w:trPr>
          <w:trHeight w:val="288"/>
        </w:trPr>
        <w:tc>
          <w:tcPr>
            <w:tcW w:w="2843" w:type="dxa"/>
            <w:noWrap/>
            <w:hideMark/>
          </w:tcPr>
          <w:p w14:paraId="7D2F0EC8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CM with brain recurrence versus 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ecu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nce</w:t>
            </w:r>
          </w:p>
        </w:tc>
        <w:tc>
          <w:tcPr>
            <w:tcW w:w="1742" w:type="dxa"/>
            <w:noWrap/>
            <w:hideMark/>
          </w:tcPr>
          <w:p w14:paraId="1156FE74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R-HSA-9612973</w:t>
            </w:r>
          </w:p>
        </w:tc>
        <w:tc>
          <w:tcPr>
            <w:tcW w:w="741" w:type="dxa"/>
            <w:noWrap/>
            <w:hideMark/>
          </w:tcPr>
          <w:p w14:paraId="516C5BEA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Autophagy</w:t>
            </w:r>
          </w:p>
        </w:tc>
        <w:tc>
          <w:tcPr>
            <w:tcW w:w="1005" w:type="dxa"/>
            <w:noWrap/>
            <w:hideMark/>
          </w:tcPr>
          <w:p w14:paraId="450F0D8E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711" w:type="dxa"/>
            <w:noWrap/>
            <w:hideMark/>
          </w:tcPr>
          <w:p w14:paraId="6D87C97D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42" w:type="dxa"/>
            <w:noWrap/>
            <w:hideMark/>
          </w:tcPr>
          <w:p w14:paraId="0D49B680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11" w:type="dxa"/>
            <w:noWrap/>
            <w:hideMark/>
          </w:tcPr>
          <w:p w14:paraId="5FEB0A2A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9032A3" w:rsidRPr="007D66D0" w14:paraId="447502CF" w14:textId="77777777" w:rsidTr="00612139">
        <w:trPr>
          <w:trHeight w:val="288"/>
        </w:trPr>
        <w:tc>
          <w:tcPr>
            <w:tcW w:w="2843" w:type="dxa"/>
            <w:noWrap/>
            <w:hideMark/>
          </w:tcPr>
          <w:p w14:paraId="17415B4C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M with brain recurrence versus ECM recurrence</w:t>
            </w:r>
          </w:p>
        </w:tc>
        <w:tc>
          <w:tcPr>
            <w:tcW w:w="1742" w:type="dxa"/>
            <w:noWrap/>
            <w:hideMark/>
          </w:tcPr>
          <w:p w14:paraId="4158270F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R-HSA-9612973</w:t>
            </w:r>
          </w:p>
        </w:tc>
        <w:tc>
          <w:tcPr>
            <w:tcW w:w="741" w:type="dxa"/>
            <w:noWrap/>
            <w:hideMark/>
          </w:tcPr>
          <w:p w14:paraId="6DDF49FB" w14:textId="77777777" w:rsidR="009032A3" w:rsidRPr="005D4CF9" w:rsidRDefault="009032A3" w:rsidP="0061213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Autophagy</w:t>
            </w:r>
          </w:p>
        </w:tc>
        <w:tc>
          <w:tcPr>
            <w:tcW w:w="1005" w:type="dxa"/>
            <w:noWrap/>
            <w:hideMark/>
          </w:tcPr>
          <w:p w14:paraId="2A2612BA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711" w:type="dxa"/>
            <w:noWrap/>
            <w:hideMark/>
          </w:tcPr>
          <w:p w14:paraId="11A93CD2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42" w:type="dxa"/>
            <w:noWrap/>
            <w:hideMark/>
          </w:tcPr>
          <w:p w14:paraId="248EF033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11" w:type="dxa"/>
            <w:noWrap/>
            <w:hideMark/>
          </w:tcPr>
          <w:p w14:paraId="1AA198F1" w14:textId="77777777" w:rsidR="009032A3" w:rsidRPr="005D4CF9" w:rsidRDefault="009032A3" w:rsidP="0061213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D4CF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</w:tbl>
    <w:p w14:paraId="57F98DF3" w14:textId="77777777" w:rsidR="009032A3" w:rsidRDefault="009032A3" w:rsidP="009032A3">
      <w:pPr>
        <w:rPr>
          <w:u w:val="single"/>
        </w:rPr>
      </w:pPr>
    </w:p>
    <w:p w14:paraId="757CDFC1" w14:textId="77777777" w:rsidR="005407CA" w:rsidRDefault="005407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7AA6635" w14:textId="76F9AF4A" w:rsidR="00E9483F" w:rsidRDefault="002C0D46" w:rsidP="00FB323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952E2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="002020C9" w:rsidRPr="00D976C2">
        <w:rPr>
          <w:rFonts w:ascii="Times New Roman" w:hAnsi="Times New Roman" w:cs="Times New Roman"/>
          <w:b/>
          <w:bCs/>
        </w:rPr>
        <w:t>Pairwise Wil</w:t>
      </w:r>
      <w:r w:rsidR="002020C9" w:rsidRPr="00FB3238">
        <w:rPr>
          <w:rFonts w:ascii="Times New Roman" w:hAnsi="Times New Roman" w:cs="Times New Roman"/>
          <w:b/>
          <w:bCs/>
        </w:rPr>
        <w:t>coxon test results for comparing macrophage ratios between sample groups</w:t>
      </w:r>
      <w:r w:rsidR="00FB3238">
        <w:rPr>
          <w:rFonts w:ascii="Times New Roman" w:hAnsi="Times New Roman" w:cs="Times New Roman"/>
          <w:b/>
          <w:bCs/>
        </w:rPr>
        <w:t xml:space="preserve">. </w:t>
      </w:r>
      <w:r w:rsidR="004F1AE8" w:rsidRPr="004F1AE8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Column names </w:t>
      </w:r>
      <w:proofErr w:type="gramStart"/>
      <w:r w:rsidR="004F1AE8" w:rsidRPr="004F1AE8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clude:</w:t>
      </w:r>
      <w:proofErr w:type="gramEnd"/>
      <w:r w:rsidR="004F1AE8" w:rsidRPr="004F1AE8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Comparison, description of sample group comparison; Estimate (95% CI), estimate of the difference of the location parameter between groups with upper and lower 95% confidence intervals; Adjusted p-value, </w:t>
      </w:r>
      <w:r w:rsidR="004F1AE8" w:rsidRPr="004F1AE8">
        <w:rPr>
          <w:rFonts w:ascii="Times New Roman" w:hAnsi="Times New Roman" w:cs="Times New Roman"/>
          <w:color w:val="000000" w:themeColor="text1"/>
        </w:rPr>
        <w:t>Bonferroni adjusted p-value</w:t>
      </w:r>
      <w:r w:rsidR="004F1AE8" w:rsidRPr="004F1AE8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. Abbreviations </w:t>
      </w:r>
      <w:proofErr w:type="gramStart"/>
      <w:r w:rsidR="004F1AE8" w:rsidRPr="004F1AE8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include:</w:t>
      </w:r>
      <w:proofErr w:type="gramEnd"/>
      <w:r w:rsidR="004F1AE8">
        <w:rPr>
          <w:rStyle w:val="normaltextrun"/>
          <w:color w:val="000000"/>
          <w:shd w:val="clear" w:color="auto" w:fill="FFFFFF"/>
        </w:rPr>
        <w:t xml:space="preserve"> </w:t>
      </w:r>
      <w:r w:rsidR="00FB3238">
        <w:rPr>
          <w:rFonts w:ascii="Times New Roman" w:hAnsi="Times New Roman" w:cs="Times New Roman"/>
        </w:rPr>
        <w:t>LN = lymph node.</w:t>
      </w:r>
      <w:r w:rsidR="00FB3238" w:rsidRPr="00FB3238">
        <w:rPr>
          <w:rFonts w:ascii="Times New Roman" w:hAnsi="Times New Roman" w:cs="Times New Roman"/>
        </w:rPr>
        <w:t xml:space="preserve"> </w:t>
      </w:r>
      <w:r w:rsidR="00FB3238">
        <w:rPr>
          <w:rFonts w:ascii="Times New Roman" w:hAnsi="Times New Roman" w:cs="Times New Roman"/>
        </w:rPr>
        <w:t>MBM = melanoma brain metastases. MDACC = MD Anderson Cancer Center</w:t>
      </w:r>
      <w:bookmarkEnd w:id="0"/>
      <w:r w:rsidR="00FB3238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880"/>
        <w:gridCol w:w="2469"/>
      </w:tblGrid>
      <w:tr w:rsidR="002020C9" w14:paraId="57FFDFD1" w14:textId="77777777" w:rsidTr="002020C9">
        <w:trPr>
          <w:trHeight w:val="259"/>
        </w:trPr>
        <w:tc>
          <w:tcPr>
            <w:tcW w:w="3685" w:type="dxa"/>
          </w:tcPr>
          <w:p w14:paraId="4F0E688E" w14:textId="0E19FC68" w:rsidR="002020C9" w:rsidRDefault="002020C9" w:rsidP="00B77A0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2880" w:type="dxa"/>
          </w:tcPr>
          <w:p w14:paraId="76CDE287" w14:textId="22B27BE3" w:rsidR="002020C9" w:rsidRDefault="002020C9" w:rsidP="00B77A0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 (95% CI)</w:t>
            </w:r>
          </w:p>
        </w:tc>
        <w:tc>
          <w:tcPr>
            <w:tcW w:w="2469" w:type="dxa"/>
          </w:tcPr>
          <w:p w14:paraId="5378582B" w14:textId="72B4C371" w:rsidR="002020C9" w:rsidRDefault="002020C9" w:rsidP="00B77A0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2020C9" w14:paraId="712A74E2" w14:textId="77777777" w:rsidTr="002020C9">
        <w:trPr>
          <w:trHeight w:val="259"/>
        </w:trPr>
        <w:tc>
          <w:tcPr>
            <w:tcW w:w="3685" w:type="dxa"/>
          </w:tcPr>
          <w:p w14:paraId="0E3A2986" w14:textId="4BAC2127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MBM-MDACC LN</w:t>
            </w:r>
          </w:p>
        </w:tc>
        <w:tc>
          <w:tcPr>
            <w:tcW w:w="2880" w:type="dxa"/>
          </w:tcPr>
          <w:p w14:paraId="6857AFED" w14:textId="614632E3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0.095 (4e-05, 0.56)</w:t>
            </w:r>
          </w:p>
        </w:tc>
        <w:tc>
          <w:tcPr>
            <w:tcW w:w="2469" w:type="dxa"/>
          </w:tcPr>
          <w:p w14:paraId="0705046C" w14:textId="36789445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0.23</w:t>
            </w:r>
          </w:p>
        </w:tc>
      </w:tr>
      <w:tr w:rsidR="002020C9" w14:paraId="179DA11A" w14:textId="77777777" w:rsidTr="002020C9">
        <w:trPr>
          <w:trHeight w:val="259"/>
        </w:trPr>
        <w:tc>
          <w:tcPr>
            <w:tcW w:w="3685" w:type="dxa"/>
          </w:tcPr>
          <w:p w14:paraId="04D2E503" w14:textId="6E1A1A74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MBM-MDACC Skin</w:t>
            </w:r>
          </w:p>
        </w:tc>
        <w:tc>
          <w:tcPr>
            <w:tcW w:w="2880" w:type="dxa"/>
          </w:tcPr>
          <w:p w14:paraId="29A84E93" w14:textId="179E169F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3.1e-05 (-5.8e-06, 7.1e-06)</w:t>
            </w:r>
          </w:p>
        </w:tc>
        <w:tc>
          <w:tcPr>
            <w:tcW w:w="2469" w:type="dxa"/>
          </w:tcPr>
          <w:p w14:paraId="38DB36DE" w14:textId="26D68F21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20C9" w14:paraId="3FAC56BF" w14:textId="77777777" w:rsidTr="002020C9">
        <w:trPr>
          <w:trHeight w:val="259"/>
        </w:trPr>
        <w:tc>
          <w:tcPr>
            <w:tcW w:w="3685" w:type="dxa"/>
          </w:tcPr>
          <w:p w14:paraId="153A2ECD" w14:textId="1115D88F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MBM-Duke MBM</w:t>
            </w:r>
          </w:p>
        </w:tc>
        <w:tc>
          <w:tcPr>
            <w:tcW w:w="2880" w:type="dxa"/>
          </w:tcPr>
          <w:p w14:paraId="74222578" w14:textId="0E6BAF98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-1.8e-06 (-0.12, 4.9e-07)</w:t>
            </w:r>
          </w:p>
        </w:tc>
        <w:tc>
          <w:tcPr>
            <w:tcW w:w="2469" w:type="dxa"/>
          </w:tcPr>
          <w:p w14:paraId="5D0452DF" w14:textId="543C1842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20C9" w14:paraId="72C516E6" w14:textId="77777777" w:rsidTr="002020C9">
        <w:trPr>
          <w:trHeight w:val="259"/>
        </w:trPr>
        <w:tc>
          <w:tcPr>
            <w:tcW w:w="3685" w:type="dxa"/>
          </w:tcPr>
          <w:p w14:paraId="5188BF51" w14:textId="58CABCAA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LN-MDACC Skin</w:t>
            </w:r>
          </w:p>
        </w:tc>
        <w:tc>
          <w:tcPr>
            <w:tcW w:w="2880" w:type="dxa"/>
          </w:tcPr>
          <w:p w14:paraId="06206FC7" w14:textId="70B8D47B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-6e-05 (-0.61, 4.5e-05)</w:t>
            </w:r>
          </w:p>
        </w:tc>
        <w:tc>
          <w:tcPr>
            <w:tcW w:w="2469" w:type="dxa"/>
          </w:tcPr>
          <w:p w14:paraId="256CE79B" w14:textId="7DBC5908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20C9" w14:paraId="06FB1FC0" w14:textId="77777777" w:rsidTr="002020C9">
        <w:trPr>
          <w:trHeight w:val="259"/>
        </w:trPr>
        <w:tc>
          <w:tcPr>
            <w:tcW w:w="3685" w:type="dxa"/>
          </w:tcPr>
          <w:p w14:paraId="0E0C6799" w14:textId="34C95FC6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LN-Duke MBM</w:t>
            </w:r>
          </w:p>
        </w:tc>
        <w:tc>
          <w:tcPr>
            <w:tcW w:w="2880" w:type="dxa"/>
          </w:tcPr>
          <w:p w14:paraId="0CEF1DBF" w14:textId="57A56E92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-0.37 (-0.77, 5.3e-05)</w:t>
            </w:r>
          </w:p>
        </w:tc>
        <w:tc>
          <w:tcPr>
            <w:tcW w:w="2469" w:type="dxa"/>
          </w:tcPr>
          <w:p w14:paraId="4C54CE9A" w14:textId="7FA48BA6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0.27</w:t>
            </w:r>
          </w:p>
        </w:tc>
      </w:tr>
      <w:tr w:rsidR="002020C9" w14:paraId="16F5ADEE" w14:textId="77777777" w:rsidTr="002020C9">
        <w:trPr>
          <w:trHeight w:val="259"/>
        </w:trPr>
        <w:tc>
          <w:tcPr>
            <w:tcW w:w="3685" w:type="dxa"/>
          </w:tcPr>
          <w:p w14:paraId="6AFDBB06" w14:textId="65BEAA75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MDACC Skin-Duke MBM</w:t>
            </w:r>
          </w:p>
        </w:tc>
        <w:tc>
          <w:tcPr>
            <w:tcW w:w="2880" w:type="dxa"/>
          </w:tcPr>
          <w:p w14:paraId="22FCD0D0" w14:textId="3FFE824A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 w:rsidRPr="002020C9">
              <w:rPr>
                <w:rFonts w:ascii="Times New Roman" w:hAnsi="Times New Roman" w:cs="Times New Roman"/>
              </w:rPr>
              <w:t>-4.5e-05 (-0.44, 4.1e-05)</w:t>
            </w:r>
          </w:p>
        </w:tc>
        <w:tc>
          <w:tcPr>
            <w:tcW w:w="2469" w:type="dxa"/>
          </w:tcPr>
          <w:p w14:paraId="57E38A50" w14:textId="21D915E5" w:rsidR="002020C9" w:rsidRPr="002020C9" w:rsidRDefault="002020C9" w:rsidP="00B77A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0142CC10" w14:textId="5193D89B" w:rsidR="002C0D46" w:rsidRDefault="002C0D46" w:rsidP="00B77A0C">
      <w:pPr>
        <w:pStyle w:val="NoSpacing"/>
        <w:rPr>
          <w:rFonts w:ascii="Times New Roman" w:hAnsi="Times New Roman" w:cs="Times New Roman"/>
          <w:b/>
        </w:rPr>
      </w:pPr>
    </w:p>
    <w:p w14:paraId="2FE999A3" w14:textId="2FB7C833" w:rsidR="009032A3" w:rsidRDefault="009032A3" w:rsidP="00B77A0C">
      <w:pPr>
        <w:pStyle w:val="NoSpacing"/>
        <w:rPr>
          <w:rFonts w:ascii="Times New Roman" w:hAnsi="Times New Roman" w:cs="Times New Roman"/>
          <w:b/>
        </w:rPr>
      </w:pPr>
    </w:p>
    <w:p w14:paraId="16018F5B" w14:textId="77777777" w:rsidR="009032A3" w:rsidRDefault="009032A3">
      <w:pPr>
        <w:rPr>
          <w:u w:val="single"/>
        </w:rPr>
      </w:pPr>
      <w:r>
        <w:rPr>
          <w:u w:val="single"/>
        </w:rPr>
        <w:br w:type="page"/>
      </w:r>
    </w:p>
    <w:p w14:paraId="38881908" w14:textId="0F60F772" w:rsidR="009032A3" w:rsidRPr="00637B11" w:rsidRDefault="009032A3" w:rsidP="00B77A0C">
      <w:pPr>
        <w:pStyle w:val="NoSpacing"/>
        <w:rPr>
          <w:rFonts w:ascii="Times New Roman" w:hAnsi="Times New Roman" w:cs="Times New Roman"/>
          <w:b/>
          <w:u w:val="single"/>
        </w:rPr>
      </w:pPr>
      <w:r w:rsidRPr="00637B11">
        <w:rPr>
          <w:rFonts w:ascii="Times New Roman" w:hAnsi="Times New Roman" w:cs="Times New Roman"/>
          <w:b/>
          <w:u w:val="single"/>
        </w:rPr>
        <w:lastRenderedPageBreak/>
        <w:t>Supplementary Figures</w:t>
      </w:r>
    </w:p>
    <w:p w14:paraId="4E1AE419" w14:textId="77777777" w:rsidR="00CB799C" w:rsidRDefault="00CB799C" w:rsidP="00B77A0C">
      <w:pPr>
        <w:pStyle w:val="NoSpacing"/>
        <w:rPr>
          <w:rFonts w:ascii="Times New Roman" w:hAnsi="Times New Roman" w:cs="Times New Roman"/>
          <w:b/>
        </w:rPr>
      </w:pPr>
    </w:p>
    <w:p w14:paraId="2EB513AB" w14:textId="41085882" w:rsidR="00CB799C" w:rsidRPr="009032A3" w:rsidRDefault="00CB799C" w:rsidP="00B77A0C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</w:t>
      </w:r>
    </w:p>
    <w:p w14:paraId="1E06D4BE" w14:textId="071C3CCB" w:rsidR="009032A3" w:rsidRDefault="009032A3" w:rsidP="00B77A0C">
      <w:pPr>
        <w:pStyle w:val="NoSpacing"/>
        <w:rPr>
          <w:rFonts w:ascii="Times New Roman" w:hAnsi="Times New Roman" w:cs="Times New Roman"/>
          <w:b/>
        </w:rPr>
      </w:pPr>
    </w:p>
    <w:p w14:paraId="64D4AB81" w14:textId="77777777" w:rsidR="009032A3" w:rsidRDefault="009032A3" w:rsidP="009032A3">
      <w:pPr>
        <w:rPr>
          <w:u w:val="single"/>
        </w:rPr>
      </w:pPr>
      <w:r>
        <w:rPr>
          <w:noProof/>
          <w:u w:val="single"/>
        </w:rPr>
        <w:drawing>
          <wp:inline distT="0" distB="0" distL="0" distR="0" wp14:anchorId="5DE9C1BB" wp14:editId="6BBA041D">
            <wp:extent cx="5943600" cy="495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X_autophagy_volcano_xenograft_combined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45472" w14:textId="6BD614B3" w:rsidR="009032A3" w:rsidRDefault="009032A3" w:rsidP="00AF0E39">
      <w:pPr>
        <w:spacing w:line="480" w:lineRule="auto"/>
        <w:rPr>
          <w:rFonts w:ascii="Times New Roman" w:hAnsi="Times New Roman" w:cs="Times New Roman"/>
        </w:rPr>
      </w:pPr>
      <w:r w:rsidRPr="00612139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="00A301A3">
        <w:rPr>
          <w:rFonts w:ascii="Times New Roman" w:hAnsi="Times New Roman" w:cs="Times New Roman"/>
        </w:rPr>
        <w:t>.</w:t>
      </w:r>
      <w:r w:rsidRPr="00612139">
        <w:rPr>
          <w:rFonts w:ascii="Times New Roman" w:hAnsi="Times New Roman" w:cs="Times New Roman"/>
          <w:b/>
        </w:rPr>
        <w:t xml:space="preserve"> Volcano plots of differentially expressed Autophagy pathway genes in ICr versus SQ within </w:t>
      </w:r>
      <w:r>
        <w:rPr>
          <w:rFonts w:ascii="Times New Roman" w:hAnsi="Times New Roman" w:cs="Times New Roman"/>
          <w:b/>
        </w:rPr>
        <w:t>x</w:t>
      </w:r>
      <w:r w:rsidRPr="00612139">
        <w:rPr>
          <w:rFonts w:ascii="Times New Roman" w:hAnsi="Times New Roman" w:cs="Times New Roman"/>
          <w:b/>
        </w:rPr>
        <w:t xml:space="preserve">enograft cell lines. </w:t>
      </w:r>
      <w:r w:rsidRPr="00612139">
        <w:rPr>
          <w:rFonts w:ascii="Times New Roman" w:hAnsi="Times New Roman" w:cs="Times New Roman"/>
        </w:rPr>
        <w:t>Red and blue dots represent significantly (-log10(AdjP) &lt; 0.05) up-regulated (log2FoldChange &gt; 1) and down-regulated (log2FoldChange &lt; -1) genes in the Autophagy pathway, respectively</w:t>
      </w:r>
      <w:r w:rsidR="00A42C8C">
        <w:rPr>
          <w:rFonts w:ascii="Times New Roman" w:hAnsi="Times New Roman" w:cs="Times New Roman"/>
        </w:rPr>
        <w:t xml:space="preserve">, in </w:t>
      </w:r>
      <w:r w:rsidR="0087717F">
        <w:rPr>
          <w:rFonts w:ascii="Times New Roman" w:hAnsi="Times New Roman" w:cs="Times New Roman"/>
        </w:rPr>
        <w:t>intracranial (</w:t>
      </w:r>
      <w:r w:rsidR="00A42C8C">
        <w:rPr>
          <w:rFonts w:ascii="Times New Roman" w:hAnsi="Times New Roman" w:cs="Times New Roman"/>
        </w:rPr>
        <w:t>ICr</w:t>
      </w:r>
      <w:r w:rsidR="0087717F">
        <w:rPr>
          <w:rFonts w:ascii="Times New Roman" w:hAnsi="Times New Roman" w:cs="Times New Roman"/>
        </w:rPr>
        <w:t>)</w:t>
      </w:r>
      <w:r w:rsidR="00A42C8C">
        <w:rPr>
          <w:rFonts w:ascii="Times New Roman" w:hAnsi="Times New Roman" w:cs="Times New Roman"/>
        </w:rPr>
        <w:t xml:space="preserve"> compared to </w:t>
      </w:r>
      <w:r w:rsidR="0087717F">
        <w:rPr>
          <w:rFonts w:ascii="Times New Roman" w:hAnsi="Times New Roman" w:cs="Times New Roman"/>
        </w:rPr>
        <w:t>subcutaneous (</w:t>
      </w:r>
      <w:r w:rsidR="00A42C8C">
        <w:rPr>
          <w:rFonts w:ascii="Times New Roman" w:hAnsi="Times New Roman" w:cs="Times New Roman"/>
        </w:rPr>
        <w:t>SQ</w:t>
      </w:r>
      <w:r w:rsidR="0087717F">
        <w:rPr>
          <w:rFonts w:ascii="Times New Roman" w:hAnsi="Times New Roman" w:cs="Times New Roman"/>
        </w:rPr>
        <w:t>)</w:t>
      </w:r>
      <w:r w:rsidR="00A42C8C">
        <w:rPr>
          <w:rFonts w:ascii="Times New Roman" w:hAnsi="Times New Roman" w:cs="Times New Roman"/>
        </w:rPr>
        <w:t xml:space="preserve"> tumors</w:t>
      </w:r>
      <w:r w:rsidRPr="00612139">
        <w:rPr>
          <w:rFonts w:ascii="Times New Roman" w:hAnsi="Times New Roman" w:cs="Times New Roman"/>
        </w:rPr>
        <w:t xml:space="preserve">. The y-axis depicts -log10 adjusted p-values. </w:t>
      </w:r>
    </w:p>
    <w:p w14:paraId="7FE8786B" w14:textId="77777777" w:rsidR="009032A3" w:rsidRDefault="009032A3" w:rsidP="009032A3">
      <w:pPr>
        <w:rPr>
          <w:rFonts w:ascii="Times New Roman" w:hAnsi="Times New Roman" w:cs="Times New Roman"/>
          <w:u w:val="single"/>
        </w:rPr>
      </w:pPr>
    </w:p>
    <w:p w14:paraId="1877B88C" w14:textId="77777777" w:rsidR="00CB799C" w:rsidRDefault="00CB799C" w:rsidP="009032A3">
      <w:pPr>
        <w:rPr>
          <w:rFonts w:ascii="Times New Roman" w:hAnsi="Times New Roman" w:cs="Times New Roman"/>
          <w:u w:val="single"/>
        </w:rPr>
      </w:pPr>
    </w:p>
    <w:p w14:paraId="6DC82C5F" w14:textId="77777777" w:rsidR="00CB799C" w:rsidRDefault="00CB799C" w:rsidP="009032A3">
      <w:pPr>
        <w:rPr>
          <w:rFonts w:ascii="Times New Roman" w:hAnsi="Times New Roman" w:cs="Times New Roman"/>
          <w:u w:val="single"/>
        </w:rPr>
      </w:pPr>
    </w:p>
    <w:p w14:paraId="53DC86F0" w14:textId="77777777" w:rsidR="00CB799C" w:rsidRDefault="00CB799C" w:rsidP="009032A3">
      <w:pPr>
        <w:rPr>
          <w:rFonts w:ascii="Times New Roman" w:hAnsi="Times New Roman" w:cs="Times New Roman"/>
          <w:u w:val="single"/>
        </w:rPr>
      </w:pPr>
    </w:p>
    <w:p w14:paraId="2C165833" w14:textId="4065DEF9" w:rsidR="00CB799C" w:rsidRPr="009032A3" w:rsidRDefault="00CB799C" w:rsidP="00CB799C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</w:p>
    <w:p w14:paraId="1460AD5D" w14:textId="64536149" w:rsidR="009032A3" w:rsidRDefault="009032A3" w:rsidP="009032A3">
      <w:pPr>
        <w:rPr>
          <w:rFonts w:ascii="Times New Roman" w:hAnsi="Times New Roman" w:cs="Times New Roman"/>
          <w:u w:val="single"/>
        </w:rPr>
      </w:pPr>
      <w:r w:rsidRPr="00637B11">
        <w:rPr>
          <w:rFonts w:ascii="Times New Roman" w:hAnsi="Times New Roman" w:cs="Times New Roman"/>
          <w:noProof/>
        </w:rPr>
        <w:drawing>
          <wp:inline distT="0" distB="0" distL="0" distR="0" wp14:anchorId="5A3CBCED" wp14:editId="2341CC40">
            <wp:extent cx="54864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79270" w14:textId="704017EB" w:rsidR="009032A3" w:rsidRDefault="009032A3" w:rsidP="00AF0E39">
      <w:pPr>
        <w:spacing w:line="480" w:lineRule="auto"/>
        <w:rPr>
          <w:rFonts w:ascii="Times New Roman" w:hAnsi="Times New Roman" w:cs="Times New Roman"/>
          <w:u w:val="single"/>
        </w:rPr>
      </w:pPr>
      <w:r w:rsidRPr="00E65C38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="00A301A3">
        <w:rPr>
          <w:rFonts w:ascii="Times New Roman" w:hAnsi="Times New Roman" w:cs="Times New Roman"/>
        </w:rPr>
        <w:t>.</w:t>
      </w:r>
      <w:r w:rsidRPr="00E65C3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rincipal component analysis </w:t>
      </w:r>
      <w:r w:rsidRPr="00E65C38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gene expression from the</w:t>
      </w:r>
      <w:r w:rsidRPr="00E65C3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alyzed x</w:t>
      </w:r>
      <w:r w:rsidRPr="00E65C38">
        <w:rPr>
          <w:rFonts w:ascii="Times New Roman" w:hAnsi="Times New Roman" w:cs="Times New Roman"/>
          <w:b/>
        </w:rPr>
        <w:t xml:space="preserve">enograft </w:t>
      </w:r>
      <w:r>
        <w:rPr>
          <w:rFonts w:ascii="Times New Roman" w:hAnsi="Times New Roman" w:cs="Times New Roman"/>
          <w:b/>
        </w:rPr>
        <w:t>samples</w:t>
      </w:r>
      <w:r w:rsidRPr="00E65C3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ample points are colored by cell line </w:t>
      </w:r>
      <w:r w:rsidR="0087717F">
        <w:rPr>
          <w:rFonts w:ascii="Times New Roman" w:hAnsi="Times New Roman" w:cs="Times New Roman"/>
        </w:rPr>
        <w:t xml:space="preserve">(A375, MEL624, MEWO, or WM1361A) </w:t>
      </w:r>
      <w:r>
        <w:rPr>
          <w:rFonts w:ascii="Times New Roman" w:hAnsi="Times New Roman" w:cs="Times New Roman"/>
        </w:rPr>
        <w:t xml:space="preserve">with </w:t>
      </w:r>
      <w:r w:rsidR="0087717F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shape based on sample type</w:t>
      </w:r>
      <w:r w:rsidR="0087717F">
        <w:rPr>
          <w:rFonts w:ascii="Times New Roman" w:hAnsi="Times New Roman" w:cs="Times New Roman"/>
        </w:rPr>
        <w:t xml:space="preserve"> (intracranial (ICr) or subcutaneous (SQ))</w:t>
      </w:r>
      <w:r>
        <w:rPr>
          <w:rFonts w:ascii="Times New Roman" w:hAnsi="Times New Roman" w:cs="Times New Roman"/>
        </w:rPr>
        <w:t>.</w:t>
      </w:r>
    </w:p>
    <w:p w14:paraId="6154DAF6" w14:textId="77777777" w:rsidR="009032A3" w:rsidRDefault="009032A3" w:rsidP="00B77A0C">
      <w:pPr>
        <w:pStyle w:val="NoSpacing"/>
        <w:rPr>
          <w:rFonts w:ascii="Times New Roman" w:hAnsi="Times New Roman" w:cs="Times New Roman"/>
          <w:b/>
        </w:rPr>
      </w:pPr>
    </w:p>
    <w:sectPr w:rsidR="009032A3" w:rsidSect="00CD7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3BF8D" w14:textId="77777777" w:rsidR="00721D5F" w:rsidRDefault="00721D5F" w:rsidP="00404DC1">
      <w:r>
        <w:separator/>
      </w:r>
    </w:p>
  </w:endnote>
  <w:endnote w:type="continuationSeparator" w:id="0">
    <w:p w14:paraId="43090EA1" w14:textId="77777777" w:rsidR="00721D5F" w:rsidRDefault="00721D5F" w:rsidP="00404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751E8" w14:textId="77777777" w:rsidR="00721D5F" w:rsidRDefault="00721D5F" w:rsidP="00404DC1">
      <w:r>
        <w:separator/>
      </w:r>
    </w:p>
  </w:footnote>
  <w:footnote w:type="continuationSeparator" w:id="0">
    <w:p w14:paraId="62C91AD9" w14:textId="77777777" w:rsidR="00721D5F" w:rsidRDefault="00721D5F" w:rsidP="00404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57B4A"/>
    <w:multiLevelType w:val="hybridMultilevel"/>
    <w:tmpl w:val="3DFAE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22800"/>
    <w:multiLevelType w:val="hybridMultilevel"/>
    <w:tmpl w:val="7BCCA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1647325">
    <w:abstractNumId w:val="1"/>
  </w:num>
  <w:num w:numId="2" w16cid:durableId="128256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3F6"/>
    <w:rsid w:val="00000C85"/>
    <w:rsid w:val="00001638"/>
    <w:rsid w:val="000019F9"/>
    <w:rsid w:val="00003907"/>
    <w:rsid w:val="000057A2"/>
    <w:rsid w:val="000149F4"/>
    <w:rsid w:val="000266C7"/>
    <w:rsid w:val="00030416"/>
    <w:rsid w:val="000319A3"/>
    <w:rsid w:val="00032F80"/>
    <w:rsid w:val="00033133"/>
    <w:rsid w:val="00034248"/>
    <w:rsid w:val="00034620"/>
    <w:rsid w:val="000346CF"/>
    <w:rsid w:val="0003783F"/>
    <w:rsid w:val="00040979"/>
    <w:rsid w:val="0004635E"/>
    <w:rsid w:val="000527DD"/>
    <w:rsid w:val="0005327E"/>
    <w:rsid w:val="00055E9D"/>
    <w:rsid w:val="000572A5"/>
    <w:rsid w:val="0006400D"/>
    <w:rsid w:val="000653BB"/>
    <w:rsid w:val="0007028A"/>
    <w:rsid w:val="00071433"/>
    <w:rsid w:val="00083D3D"/>
    <w:rsid w:val="00084DAD"/>
    <w:rsid w:val="00086382"/>
    <w:rsid w:val="00086504"/>
    <w:rsid w:val="00093367"/>
    <w:rsid w:val="000934E9"/>
    <w:rsid w:val="000939CE"/>
    <w:rsid w:val="00095191"/>
    <w:rsid w:val="000A5E8F"/>
    <w:rsid w:val="000A7645"/>
    <w:rsid w:val="000A789E"/>
    <w:rsid w:val="000B57D8"/>
    <w:rsid w:val="000C0D8C"/>
    <w:rsid w:val="000D0B5D"/>
    <w:rsid w:val="000D0F05"/>
    <w:rsid w:val="000D2594"/>
    <w:rsid w:val="000E1724"/>
    <w:rsid w:val="000E741E"/>
    <w:rsid w:val="000F58F0"/>
    <w:rsid w:val="00100B6A"/>
    <w:rsid w:val="00101E37"/>
    <w:rsid w:val="00104345"/>
    <w:rsid w:val="001217F9"/>
    <w:rsid w:val="0012645D"/>
    <w:rsid w:val="001330BE"/>
    <w:rsid w:val="00136922"/>
    <w:rsid w:val="001373BE"/>
    <w:rsid w:val="001424D0"/>
    <w:rsid w:val="00143779"/>
    <w:rsid w:val="00146F36"/>
    <w:rsid w:val="0014748B"/>
    <w:rsid w:val="00150F51"/>
    <w:rsid w:val="001539B0"/>
    <w:rsid w:val="00156DEA"/>
    <w:rsid w:val="001631B1"/>
    <w:rsid w:val="00164AEC"/>
    <w:rsid w:val="0016519F"/>
    <w:rsid w:val="00173DB8"/>
    <w:rsid w:val="00175ED1"/>
    <w:rsid w:val="00177181"/>
    <w:rsid w:val="001926EE"/>
    <w:rsid w:val="00193557"/>
    <w:rsid w:val="001A2D7D"/>
    <w:rsid w:val="001A7F3B"/>
    <w:rsid w:val="001B0CE1"/>
    <w:rsid w:val="001B2B96"/>
    <w:rsid w:val="001B57CA"/>
    <w:rsid w:val="001C3F6B"/>
    <w:rsid w:val="001D4731"/>
    <w:rsid w:val="001D6F97"/>
    <w:rsid w:val="001E2498"/>
    <w:rsid w:val="001F29B1"/>
    <w:rsid w:val="00201546"/>
    <w:rsid w:val="002020C9"/>
    <w:rsid w:val="00213593"/>
    <w:rsid w:val="00217B9A"/>
    <w:rsid w:val="002205C5"/>
    <w:rsid w:val="002206AC"/>
    <w:rsid w:val="0022419B"/>
    <w:rsid w:val="002268EC"/>
    <w:rsid w:val="0022693E"/>
    <w:rsid w:val="00230EFB"/>
    <w:rsid w:val="00236188"/>
    <w:rsid w:val="00241C6E"/>
    <w:rsid w:val="00251907"/>
    <w:rsid w:val="002525F5"/>
    <w:rsid w:val="00255EB6"/>
    <w:rsid w:val="00265465"/>
    <w:rsid w:val="00270EA4"/>
    <w:rsid w:val="00275CCE"/>
    <w:rsid w:val="00281F49"/>
    <w:rsid w:val="00284985"/>
    <w:rsid w:val="00287488"/>
    <w:rsid w:val="00287EF8"/>
    <w:rsid w:val="00297AD4"/>
    <w:rsid w:val="002A441F"/>
    <w:rsid w:val="002B1246"/>
    <w:rsid w:val="002B62E8"/>
    <w:rsid w:val="002B6D96"/>
    <w:rsid w:val="002C0D46"/>
    <w:rsid w:val="002D1E94"/>
    <w:rsid w:val="002D3AA3"/>
    <w:rsid w:val="002D56C6"/>
    <w:rsid w:val="002D58AB"/>
    <w:rsid w:val="002E6742"/>
    <w:rsid w:val="002F5680"/>
    <w:rsid w:val="002F74B1"/>
    <w:rsid w:val="00300E78"/>
    <w:rsid w:val="00301CE1"/>
    <w:rsid w:val="00305E4C"/>
    <w:rsid w:val="00305F8E"/>
    <w:rsid w:val="0030735D"/>
    <w:rsid w:val="00311B35"/>
    <w:rsid w:val="0031367F"/>
    <w:rsid w:val="003136B3"/>
    <w:rsid w:val="00313842"/>
    <w:rsid w:val="00313A9D"/>
    <w:rsid w:val="00327635"/>
    <w:rsid w:val="00336107"/>
    <w:rsid w:val="003444C5"/>
    <w:rsid w:val="003458B9"/>
    <w:rsid w:val="00357F3E"/>
    <w:rsid w:val="003670C5"/>
    <w:rsid w:val="0036712B"/>
    <w:rsid w:val="00367A36"/>
    <w:rsid w:val="00373461"/>
    <w:rsid w:val="00373DA6"/>
    <w:rsid w:val="00375125"/>
    <w:rsid w:val="003766E9"/>
    <w:rsid w:val="003850C9"/>
    <w:rsid w:val="00387E6F"/>
    <w:rsid w:val="003A3B70"/>
    <w:rsid w:val="003A57BB"/>
    <w:rsid w:val="003A6082"/>
    <w:rsid w:val="003B3192"/>
    <w:rsid w:val="003B3B72"/>
    <w:rsid w:val="003B4706"/>
    <w:rsid w:val="003B4C57"/>
    <w:rsid w:val="003B5DD6"/>
    <w:rsid w:val="003B5F2C"/>
    <w:rsid w:val="003C056A"/>
    <w:rsid w:val="003C7CF5"/>
    <w:rsid w:val="003D2662"/>
    <w:rsid w:val="003D41FC"/>
    <w:rsid w:val="003D49FE"/>
    <w:rsid w:val="003D65A4"/>
    <w:rsid w:val="003E024C"/>
    <w:rsid w:val="003E15C7"/>
    <w:rsid w:val="003F5339"/>
    <w:rsid w:val="003F6076"/>
    <w:rsid w:val="003F7295"/>
    <w:rsid w:val="004010AC"/>
    <w:rsid w:val="00401C23"/>
    <w:rsid w:val="0040494C"/>
    <w:rsid w:val="00404DC1"/>
    <w:rsid w:val="004069E8"/>
    <w:rsid w:val="004105AE"/>
    <w:rsid w:val="004106B2"/>
    <w:rsid w:val="0041283A"/>
    <w:rsid w:val="00417E65"/>
    <w:rsid w:val="00424A00"/>
    <w:rsid w:val="00424F81"/>
    <w:rsid w:val="004265F7"/>
    <w:rsid w:val="004356F7"/>
    <w:rsid w:val="004365CE"/>
    <w:rsid w:val="00437A6F"/>
    <w:rsid w:val="00442CAE"/>
    <w:rsid w:val="00445420"/>
    <w:rsid w:val="00446D77"/>
    <w:rsid w:val="0044776B"/>
    <w:rsid w:val="00450E2A"/>
    <w:rsid w:val="0046020D"/>
    <w:rsid w:val="00463D5A"/>
    <w:rsid w:val="00467D84"/>
    <w:rsid w:val="00470608"/>
    <w:rsid w:val="0047381B"/>
    <w:rsid w:val="00475C63"/>
    <w:rsid w:val="0047699D"/>
    <w:rsid w:val="00477C93"/>
    <w:rsid w:val="00477D06"/>
    <w:rsid w:val="00482107"/>
    <w:rsid w:val="004849A8"/>
    <w:rsid w:val="00490EC3"/>
    <w:rsid w:val="004919D3"/>
    <w:rsid w:val="00492E5D"/>
    <w:rsid w:val="00494ABF"/>
    <w:rsid w:val="00496891"/>
    <w:rsid w:val="00497076"/>
    <w:rsid w:val="004A7C7B"/>
    <w:rsid w:val="004B6BEF"/>
    <w:rsid w:val="004C26C1"/>
    <w:rsid w:val="004D1B10"/>
    <w:rsid w:val="004D487B"/>
    <w:rsid w:val="004E31F3"/>
    <w:rsid w:val="004E35FE"/>
    <w:rsid w:val="004E3749"/>
    <w:rsid w:val="004E4B67"/>
    <w:rsid w:val="004E5FF8"/>
    <w:rsid w:val="004E6D73"/>
    <w:rsid w:val="004E7638"/>
    <w:rsid w:val="004F1AE8"/>
    <w:rsid w:val="004F1E36"/>
    <w:rsid w:val="00504B78"/>
    <w:rsid w:val="00510763"/>
    <w:rsid w:val="00522B6D"/>
    <w:rsid w:val="00523BAA"/>
    <w:rsid w:val="00524C74"/>
    <w:rsid w:val="00525F15"/>
    <w:rsid w:val="005347F7"/>
    <w:rsid w:val="00537626"/>
    <w:rsid w:val="005407CA"/>
    <w:rsid w:val="00542ED2"/>
    <w:rsid w:val="0054431C"/>
    <w:rsid w:val="00556D29"/>
    <w:rsid w:val="00560425"/>
    <w:rsid w:val="00565C8E"/>
    <w:rsid w:val="0057026C"/>
    <w:rsid w:val="00571FF2"/>
    <w:rsid w:val="00573789"/>
    <w:rsid w:val="0057498B"/>
    <w:rsid w:val="00575411"/>
    <w:rsid w:val="00581558"/>
    <w:rsid w:val="00586872"/>
    <w:rsid w:val="00593B34"/>
    <w:rsid w:val="005958AA"/>
    <w:rsid w:val="005A2DC2"/>
    <w:rsid w:val="005A396F"/>
    <w:rsid w:val="005A48C8"/>
    <w:rsid w:val="005B178C"/>
    <w:rsid w:val="005C510E"/>
    <w:rsid w:val="005D1B4A"/>
    <w:rsid w:val="005D2FB3"/>
    <w:rsid w:val="005D3FED"/>
    <w:rsid w:val="005D4187"/>
    <w:rsid w:val="005D4AD3"/>
    <w:rsid w:val="005E496F"/>
    <w:rsid w:val="005F208F"/>
    <w:rsid w:val="005F30AC"/>
    <w:rsid w:val="005F41E4"/>
    <w:rsid w:val="005F7337"/>
    <w:rsid w:val="00616093"/>
    <w:rsid w:val="006167D6"/>
    <w:rsid w:val="00617667"/>
    <w:rsid w:val="006340B8"/>
    <w:rsid w:val="00636DB5"/>
    <w:rsid w:val="00637B11"/>
    <w:rsid w:val="00641BF4"/>
    <w:rsid w:val="00646332"/>
    <w:rsid w:val="00646F86"/>
    <w:rsid w:val="00656697"/>
    <w:rsid w:val="00656C4E"/>
    <w:rsid w:val="00661227"/>
    <w:rsid w:val="00664DA5"/>
    <w:rsid w:val="0066504A"/>
    <w:rsid w:val="00665398"/>
    <w:rsid w:val="006662B0"/>
    <w:rsid w:val="006702C1"/>
    <w:rsid w:val="00672B60"/>
    <w:rsid w:val="00676FE2"/>
    <w:rsid w:val="00686BE3"/>
    <w:rsid w:val="00691293"/>
    <w:rsid w:val="0069581E"/>
    <w:rsid w:val="006A69A3"/>
    <w:rsid w:val="006B0300"/>
    <w:rsid w:val="006B36A9"/>
    <w:rsid w:val="006B5BD5"/>
    <w:rsid w:val="006C0708"/>
    <w:rsid w:val="006C29CF"/>
    <w:rsid w:val="006C5D6D"/>
    <w:rsid w:val="006D4342"/>
    <w:rsid w:val="006D6102"/>
    <w:rsid w:val="006E06E1"/>
    <w:rsid w:val="006E6B01"/>
    <w:rsid w:val="00711D8B"/>
    <w:rsid w:val="00712579"/>
    <w:rsid w:val="007129AD"/>
    <w:rsid w:val="00714A40"/>
    <w:rsid w:val="00715BF2"/>
    <w:rsid w:val="00721D5F"/>
    <w:rsid w:val="00721E0F"/>
    <w:rsid w:val="00730494"/>
    <w:rsid w:val="00731E63"/>
    <w:rsid w:val="00733621"/>
    <w:rsid w:val="00740AD5"/>
    <w:rsid w:val="00743F26"/>
    <w:rsid w:val="00743F37"/>
    <w:rsid w:val="0074553D"/>
    <w:rsid w:val="00746F7A"/>
    <w:rsid w:val="00752250"/>
    <w:rsid w:val="007550CC"/>
    <w:rsid w:val="007564FD"/>
    <w:rsid w:val="0076421B"/>
    <w:rsid w:val="00764B72"/>
    <w:rsid w:val="00771ED0"/>
    <w:rsid w:val="00773CF4"/>
    <w:rsid w:val="007806C3"/>
    <w:rsid w:val="00780E50"/>
    <w:rsid w:val="00782608"/>
    <w:rsid w:val="007927A0"/>
    <w:rsid w:val="007964B0"/>
    <w:rsid w:val="007A6971"/>
    <w:rsid w:val="007A6C8A"/>
    <w:rsid w:val="007B01C9"/>
    <w:rsid w:val="007B6DF7"/>
    <w:rsid w:val="007B7690"/>
    <w:rsid w:val="007C4234"/>
    <w:rsid w:val="007C5839"/>
    <w:rsid w:val="007C6179"/>
    <w:rsid w:val="007C6FD4"/>
    <w:rsid w:val="007D2341"/>
    <w:rsid w:val="007D5DDF"/>
    <w:rsid w:val="007E07C6"/>
    <w:rsid w:val="007E5225"/>
    <w:rsid w:val="007E5B6D"/>
    <w:rsid w:val="007E7EEE"/>
    <w:rsid w:val="007F1835"/>
    <w:rsid w:val="007F3B8A"/>
    <w:rsid w:val="007F3EE2"/>
    <w:rsid w:val="008013B2"/>
    <w:rsid w:val="00806CD8"/>
    <w:rsid w:val="00816689"/>
    <w:rsid w:val="00817B35"/>
    <w:rsid w:val="0082129F"/>
    <w:rsid w:val="00821AEA"/>
    <w:rsid w:val="008238A1"/>
    <w:rsid w:val="008269CA"/>
    <w:rsid w:val="0083292C"/>
    <w:rsid w:val="008364C0"/>
    <w:rsid w:val="00840F66"/>
    <w:rsid w:val="00842399"/>
    <w:rsid w:val="00843552"/>
    <w:rsid w:val="00850910"/>
    <w:rsid w:val="0085710B"/>
    <w:rsid w:val="00862CC0"/>
    <w:rsid w:val="00864BD5"/>
    <w:rsid w:val="00873D42"/>
    <w:rsid w:val="0087490F"/>
    <w:rsid w:val="0087717F"/>
    <w:rsid w:val="00877E06"/>
    <w:rsid w:val="00881065"/>
    <w:rsid w:val="008853F6"/>
    <w:rsid w:val="008941ED"/>
    <w:rsid w:val="008951B4"/>
    <w:rsid w:val="008A1BE2"/>
    <w:rsid w:val="008A37B1"/>
    <w:rsid w:val="008A73A7"/>
    <w:rsid w:val="008A764B"/>
    <w:rsid w:val="008B3E4A"/>
    <w:rsid w:val="008B5BE9"/>
    <w:rsid w:val="008C093B"/>
    <w:rsid w:val="008C50CE"/>
    <w:rsid w:val="008D1E3A"/>
    <w:rsid w:val="008D35E0"/>
    <w:rsid w:val="008E055E"/>
    <w:rsid w:val="008E253A"/>
    <w:rsid w:val="008E4323"/>
    <w:rsid w:val="008E4D3E"/>
    <w:rsid w:val="008F41A7"/>
    <w:rsid w:val="008F68B6"/>
    <w:rsid w:val="008F71D9"/>
    <w:rsid w:val="009032A3"/>
    <w:rsid w:val="00906A12"/>
    <w:rsid w:val="00907FEE"/>
    <w:rsid w:val="00916591"/>
    <w:rsid w:val="009204EE"/>
    <w:rsid w:val="00923046"/>
    <w:rsid w:val="009272A4"/>
    <w:rsid w:val="00931E0F"/>
    <w:rsid w:val="009325F4"/>
    <w:rsid w:val="00934066"/>
    <w:rsid w:val="00935605"/>
    <w:rsid w:val="00944E98"/>
    <w:rsid w:val="00947601"/>
    <w:rsid w:val="009505B3"/>
    <w:rsid w:val="00952E23"/>
    <w:rsid w:val="00953083"/>
    <w:rsid w:val="00956C79"/>
    <w:rsid w:val="00960874"/>
    <w:rsid w:val="00961BD8"/>
    <w:rsid w:val="009673EA"/>
    <w:rsid w:val="00974BB6"/>
    <w:rsid w:val="00977836"/>
    <w:rsid w:val="00981EE3"/>
    <w:rsid w:val="00985E57"/>
    <w:rsid w:val="00990D88"/>
    <w:rsid w:val="00991AA6"/>
    <w:rsid w:val="009932B3"/>
    <w:rsid w:val="009A084C"/>
    <w:rsid w:val="009A341B"/>
    <w:rsid w:val="009A3596"/>
    <w:rsid w:val="009A7E09"/>
    <w:rsid w:val="009B3EEE"/>
    <w:rsid w:val="009D65BC"/>
    <w:rsid w:val="009D7537"/>
    <w:rsid w:val="009E2F1D"/>
    <w:rsid w:val="009E43D5"/>
    <w:rsid w:val="009E480D"/>
    <w:rsid w:val="009E7B4D"/>
    <w:rsid w:val="009F4132"/>
    <w:rsid w:val="009F5090"/>
    <w:rsid w:val="009F5ED4"/>
    <w:rsid w:val="009F7177"/>
    <w:rsid w:val="009F747A"/>
    <w:rsid w:val="00A039F2"/>
    <w:rsid w:val="00A03F93"/>
    <w:rsid w:val="00A04B03"/>
    <w:rsid w:val="00A07588"/>
    <w:rsid w:val="00A07C89"/>
    <w:rsid w:val="00A103A0"/>
    <w:rsid w:val="00A11AFD"/>
    <w:rsid w:val="00A1501A"/>
    <w:rsid w:val="00A22885"/>
    <w:rsid w:val="00A301A3"/>
    <w:rsid w:val="00A321F4"/>
    <w:rsid w:val="00A362C4"/>
    <w:rsid w:val="00A37A0E"/>
    <w:rsid w:val="00A42C8C"/>
    <w:rsid w:val="00A45030"/>
    <w:rsid w:val="00A46D0F"/>
    <w:rsid w:val="00A53165"/>
    <w:rsid w:val="00A63E45"/>
    <w:rsid w:val="00A6500B"/>
    <w:rsid w:val="00A65756"/>
    <w:rsid w:val="00A708DC"/>
    <w:rsid w:val="00A72951"/>
    <w:rsid w:val="00A75F4A"/>
    <w:rsid w:val="00A82495"/>
    <w:rsid w:val="00A82650"/>
    <w:rsid w:val="00A82F67"/>
    <w:rsid w:val="00A8316C"/>
    <w:rsid w:val="00A867D5"/>
    <w:rsid w:val="00A91083"/>
    <w:rsid w:val="00A929D7"/>
    <w:rsid w:val="00A92AA3"/>
    <w:rsid w:val="00A97D0D"/>
    <w:rsid w:val="00AA0D3C"/>
    <w:rsid w:val="00AA4903"/>
    <w:rsid w:val="00AA5AE8"/>
    <w:rsid w:val="00AB0B85"/>
    <w:rsid w:val="00AB5CB7"/>
    <w:rsid w:val="00AC2DEE"/>
    <w:rsid w:val="00AC3097"/>
    <w:rsid w:val="00AC4359"/>
    <w:rsid w:val="00AC5ECF"/>
    <w:rsid w:val="00AC66C6"/>
    <w:rsid w:val="00AD2FBC"/>
    <w:rsid w:val="00AD44AC"/>
    <w:rsid w:val="00AD481D"/>
    <w:rsid w:val="00AD57E5"/>
    <w:rsid w:val="00AD6808"/>
    <w:rsid w:val="00AD7E8E"/>
    <w:rsid w:val="00AE0ABD"/>
    <w:rsid w:val="00AE12DB"/>
    <w:rsid w:val="00AE4A32"/>
    <w:rsid w:val="00AE72C0"/>
    <w:rsid w:val="00AE78A8"/>
    <w:rsid w:val="00AF0E39"/>
    <w:rsid w:val="00AF1277"/>
    <w:rsid w:val="00AF6DA8"/>
    <w:rsid w:val="00B120C3"/>
    <w:rsid w:val="00B12831"/>
    <w:rsid w:val="00B14A7B"/>
    <w:rsid w:val="00B1718C"/>
    <w:rsid w:val="00B20983"/>
    <w:rsid w:val="00B22559"/>
    <w:rsid w:val="00B34B08"/>
    <w:rsid w:val="00B510D1"/>
    <w:rsid w:val="00B51922"/>
    <w:rsid w:val="00B52357"/>
    <w:rsid w:val="00B55B1A"/>
    <w:rsid w:val="00B576C4"/>
    <w:rsid w:val="00B6429C"/>
    <w:rsid w:val="00B70018"/>
    <w:rsid w:val="00B70AC6"/>
    <w:rsid w:val="00B75997"/>
    <w:rsid w:val="00B77A0C"/>
    <w:rsid w:val="00B80C2F"/>
    <w:rsid w:val="00B82B25"/>
    <w:rsid w:val="00B830DB"/>
    <w:rsid w:val="00B84711"/>
    <w:rsid w:val="00B84C75"/>
    <w:rsid w:val="00B87D3D"/>
    <w:rsid w:val="00BA137D"/>
    <w:rsid w:val="00BB7E5B"/>
    <w:rsid w:val="00BC2238"/>
    <w:rsid w:val="00BC52BA"/>
    <w:rsid w:val="00BD1DF8"/>
    <w:rsid w:val="00BD330D"/>
    <w:rsid w:val="00BE161B"/>
    <w:rsid w:val="00BE48B0"/>
    <w:rsid w:val="00BE4A9C"/>
    <w:rsid w:val="00BE5476"/>
    <w:rsid w:val="00BE5E5F"/>
    <w:rsid w:val="00BF2777"/>
    <w:rsid w:val="00BF53DC"/>
    <w:rsid w:val="00C15B0B"/>
    <w:rsid w:val="00C17477"/>
    <w:rsid w:val="00C22DFD"/>
    <w:rsid w:val="00C248E5"/>
    <w:rsid w:val="00C26BC8"/>
    <w:rsid w:val="00C30641"/>
    <w:rsid w:val="00C31338"/>
    <w:rsid w:val="00C315AE"/>
    <w:rsid w:val="00C35AD6"/>
    <w:rsid w:val="00C44DF7"/>
    <w:rsid w:val="00C6711F"/>
    <w:rsid w:val="00C705EA"/>
    <w:rsid w:val="00C74144"/>
    <w:rsid w:val="00C74AE5"/>
    <w:rsid w:val="00C75214"/>
    <w:rsid w:val="00C75F49"/>
    <w:rsid w:val="00C81493"/>
    <w:rsid w:val="00C81F07"/>
    <w:rsid w:val="00C90947"/>
    <w:rsid w:val="00C91D6C"/>
    <w:rsid w:val="00C92EDD"/>
    <w:rsid w:val="00C96084"/>
    <w:rsid w:val="00CA534C"/>
    <w:rsid w:val="00CA6018"/>
    <w:rsid w:val="00CA6CD3"/>
    <w:rsid w:val="00CB470E"/>
    <w:rsid w:val="00CB799C"/>
    <w:rsid w:val="00CC09EE"/>
    <w:rsid w:val="00CC11BB"/>
    <w:rsid w:val="00CC4A4A"/>
    <w:rsid w:val="00CD199A"/>
    <w:rsid w:val="00CD3F79"/>
    <w:rsid w:val="00CD646B"/>
    <w:rsid w:val="00CD7912"/>
    <w:rsid w:val="00CF3164"/>
    <w:rsid w:val="00D03B64"/>
    <w:rsid w:val="00D0437B"/>
    <w:rsid w:val="00D11A36"/>
    <w:rsid w:val="00D11AD3"/>
    <w:rsid w:val="00D16AD9"/>
    <w:rsid w:val="00D16C9F"/>
    <w:rsid w:val="00D20566"/>
    <w:rsid w:val="00D253AE"/>
    <w:rsid w:val="00D32E35"/>
    <w:rsid w:val="00D34DFA"/>
    <w:rsid w:val="00D350B2"/>
    <w:rsid w:val="00D40B64"/>
    <w:rsid w:val="00D41B39"/>
    <w:rsid w:val="00D41E20"/>
    <w:rsid w:val="00D50207"/>
    <w:rsid w:val="00D508F1"/>
    <w:rsid w:val="00D5231C"/>
    <w:rsid w:val="00D5506E"/>
    <w:rsid w:val="00D567CF"/>
    <w:rsid w:val="00D60840"/>
    <w:rsid w:val="00D646EB"/>
    <w:rsid w:val="00D67D70"/>
    <w:rsid w:val="00D75CD3"/>
    <w:rsid w:val="00D8486A"/>
    <w:rsid w:val="00D84D4D"/>
    <w:rsid w:val="00D8626C"/>
    <w:rsid w:val="00D91A3E"/>
    <w:rsid w:val="00D921CA"/>
    <w:rsid w:val="00D976C2"/>
    <w:rsid w:val="00DA0722"/>
    <w:rsid w:val="00DA22F1"/>
    <w:rsid w:val="00DB0657"/>
    <w:rsid w:val="00DB3863"/>
    <w:rsid w:val="00DD4650"/>
    <w:rsid w:val="00DE06EB"/>
    <w:rsid w:val="00DE3122"/>
    <w:rsid w:val="00DE5DC7"/>
    <w:rsid w:val="00DE5F89"/>
    <w:rsid w:val="00DF13DC"/>
    <w:rsid w:val="00DF44F6"/>
    <w:rsid w:val="00DF7173"/>
    <w:rsid w:val="00E02D63"/>
    <w:rsid w:val="00E066B8"/>
    <w:rsid w:val="00E06B21"/>
    <w:rsid w:val="00E11014"/>
    <w:rsid w:val="00E1259B"/>
    <w:rsid w:val="00E14835"/>
    <w:rsid w:val="00E151B5"/>
    <w:rsid w:val="00E20043"/>
    <w:rsid w:val="00E2031F"/>
    <w:rsid w:val="00E229D7"/>
    <w:rsid w:val="00E24362"/>
    <w:rsid w:val="00E275A4"/>
    <w:rsid w:val="00E32D94"/>
    <w:rsid w:val="00E32F71"/>
    <w:rsid w:val="00E34F39"/>
    <w:rsid w:val="00E37046"/>
    <w:rsid w:val="00E371D5"/>
    <w:rsid w:val="00E413FC"/>
    <w:rsid w:val="00E52D5A"/>
    <w:rsid w:val="00E54525"/>
    <w:rsid w:val="00E579EF"/>
    <w:rsid w:val="00E609B1"/>
    <w:rsid w:val="00E625D4"/>
    <w:rsid w:val="00E64577"/>
    <w:rsid w:val="00E6763F"/>
    <w:rsid w:val="00E75F13"/>
    <w:rsid w:val="00E80A11"/>
    <w:rsid w:val="00E80A8F"/>
    <w:rsid w:val="00E81491"/>
    <w:rsid w:val="00E83DA4"/>
    <w:rsid w:val="00E9483F"/>
    <w:rsid w:val="00E958EB"/>
    <w:rsid w:val="00E96669"/>
    <w:rsid w:val="00EA2E28"/>
    <w:rsid w:val="00EA5465"/>
    <w:rsid w:val="00EA61A7"/>
    <w:rsid w:val="00EA7D91"/>
    <w:rsid w:val="00EB22FA"/>
    <w:rsid w:val="00EB596D"/>
    <w:rsid w:val="00ED3238"/>
    <w:rsid w:val="00ED3EF2"/>
    <w:rsid w:val="00EE03A1"/>
    <w:rsid w:val="00EE03CA"/>
    <w:rsid w:val="00EE09A2"/>
    <w:rsid w:val="00EE109E"/>
    <w:rsid w:val="00EE1C06"/>
    <w:rsid w:val="00EE3FE6"/>
    <w:rsid w:val="00EF12EF"/>
    <w:rsid w:val="00EF4994"/>
    <w:rsid w:val="00F00194"/>
    <w:rsid w:val="00F038FC"/>
    <w:rsid w:val="00F05765"/>
    <w:rsid w:val="00F125DE"/>
    <w:rsid w:val="00F2160C"/>
    <w:rsid w:val="00F23423"/>
    <w:rsid w:val="00F23B5B"/>
    <w:rsid w:val="00F2534B"/>
    <w:rsid w:val="00F253E0"/>
    <w:rsid w:val="00F255F9"/>
    <w:rsid w:val="00F27032"/>
    <w:rsid w:val="00F30126"/>
    <w:rsid w:val="00F30624"/>
    <w:rsid w:val="00F3179D"/>
    <w:rsid w:val="00F31E04"/>
    <w:rsid w:val="00F32CEC"/>
    <w:rsid w:val="00F33B35"/>
    <w:rsid w:val="00F35E66"/>
    <w:rsid w:val="00F37CEA"/>
    <w:rsid w:val="00F4058E"/>
    <w:rsid w:val="00F45C55"/>
    <w:rsid w:val="00F63402"/>
    <w:rsid w:val="00F63DD9"/>
    <w:rsid w:val="00F724F4"/>
    <w:rsid w:val="00F802F6"/>
    <w:rsid w:val="00F80FD7"/>
    <w:rsid w:val="00F83B36"/>
    <w:rsid w:val="00F842C6"/>
    <w:rsid w:val="00F84C79"/>
    <w:rsid w:val="00F85DE9"/>
    <w:rsid w:val="00F86421"/>
    <w:rsid w:val="00F91E84"/>
    <w:rsid w:val="00F96669"/>
    <w:rsid w:val="00F969A9"/>
    <w:rsid w:val="00FA101F"/>
    <w:rsid w:val="00FA2274"/>
    <w:rsid w:val="00FA61E0"/>
    <w:rsid w:val="00FA6E3D"/>
    <w:rsid w:val="00FA7FF0"/>
    <w:rsid w:val="00FB3238"/>
    <w:rsid w:val="00FB4C6E"/>
    <w:rsid w:val="00FB6870"/>
    <w:rsid w:val="00FC2AE6"/>
    <w:rsid w:val="00FC6B17"/>
    <w:rsid w:val="00FD0B75"/>
    <w:rsid w:val="00FD5752"/>
    <w:rsid w:val="00FE40B1"/>
    <w:rsid w:val="00FE58AF"/>
    <w:rsid w:val="00FF0218"/>
    <w:rsid w:val="00FF0309"/>
    <w:rsid w:val="00FF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1A931"/>
  <w15:chartTrackingRefBased/>
  <w15:docId w15:val="{0DE82A72-33A4-6847-B3A9-228175896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F86"/>
  </w:style>
  <w:style w:type="paragraph" w:styleId="Heading1">
    <w:name w:val="heading 1"/>
    <w:basedOn w:val="Normal"/>
    <w:next w:val="Normal"/>
    <w:link w:val="Heading1Char"/>
    <w:uiPriority w:val="9"/>
    <w:qFormat/>
    <w:rsid w:val="00F05765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853F6"/>
  </w:style>
  <w:style w:type="character" w:customStyle="1" w:styleId="NoSpacingChar">
    <w:name w:val="No Spacing Char"/>
    <w:basedOn w:val="DefaultParagraphFont"/>
    <w:link w:val="NoSpacing"/>
    <w:uiPriority w:val="1"/>
    <w:rsid w:val="008853F6"/>
  </w:style>
  <w:style w:type="character" w:styleId="CommentReference">
    <w:name w:val="annotation reference"/>
    <w:basedOn w:val="DefaultParagraphFont"/>
    <w:uiPriority w:val="99"/>
    <w:semiHidden/>
    <w:unhideWhenUsed/>
    <w:rsid w:val="00885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3F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D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D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4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72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2A4"/>
  </w:style>
  <w:style w:type="paragraph" w:styleId="Footer">
    <w:name w:val="footer"/>
    <w:basedOn w:val="Normal"/>
    <w:link w:val="FooterChar"/>
    <w:uiPriority w:val="99"/>
    <w:unhideWhenUsed/>
    <w:rsid w:val="009272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2A4"/>
  </w:style>
  <w:style w:type="paragraph" w:styleId="FootnoteText">
    <w:name w:val="footnote text"/>
    <w:basedOn w:val="Normal"/>
    <w:link w:val="FootnoteTextChar"/>
    <w:uiPriority w:val="99"/>
    <w:semiHidden/>
    <w:unhideWhenUsed/>
    <w:rsid w:val="009272A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2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2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05765"/>
    <w:rPr>
      <w:rFonts w:ascii="Times New Roman" w:eastAsiaTheme="majorEastAsia" w:hAnsi="Times New Roman" w:cstheme="majorBidi"/>
      <w:b/>
      <w:szCs w:val="32"/>
    </w:rPr>
  </w:style>
  <w:style w:type="paragraph" w:styleId="Revision">
    <w:name w:val="Revision"/>
    <w:hidden/>
    <w:uiPriority w:val="99"/>
    <w:semiHidden/>
    <w:rsid w:val="005F7337"/>
  </w:style>
  <w:style w:type="paragraph" w:styleId="EndnoteText">
    <w:name w:val="endnote text"/>
    <w:basedOn w:val="Normal"/>
    <w:link w:val="EndnoteTextChar"/>
    <w:uiPriority w:val="99"/>
    <w:semiHidden/>
    <w:unhideWhenUsed/>
    <w:rsid w:val="00873D4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3D4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73D42"/>
    <w:rPr>
      <w:vertAlign w:val="superscript"/>
    </w:rPr>
  </w:style>
  <w:style w:type="character" w:customStyle="1" w:styleId="normaltextrun">
    <w:name w:val="normaltextrun"/>
    <w:basedOn w:val="DefaultParagraphFont"/>
    <w:rsid w:val="000934E9"/>
  </w:style>
  <w:style w:type="character" w:customStyle="1" w:styleId="spellingerror">
    <w:name w:val="spellingerror"/>
    <w:basedOn w:val="DefaultParagraphFont"/>
    <w:rsid w:val="000934E9"/>
  </w:style>
  <w:style w:type="paragraph" w:styleId="NormalWeb">
    <w:name w:val="Normal (Web)"/>
    <w:basedOn w:val="Normal"/>
    <w:uiPriority w:val="99"/>
    <w:semiHidden/>
    <w:unhideWhenUsed/>
    <w:rsid w:val="007F18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89A7026BC07645BAA11CD0E96F447A" ma:contentTypeVersion="12" ma:contentTypeDescription="Create a new document." ma:contentTypeScope="" ma:versionID="0db8752e302b56930d5c10e8271bbc8c">
  <xsd:schema xmlns:xsd="http://www.w3.org/2001/XMLSchema" xmlns:xs="http://www.w3.org/2001/XMLSchema" xmlns:p="http://schemas.microsoft.com/office/2006/metadata/properties" xmlns:ns3="c2b5a3c6-950e-42ce-9006-408e941c188c" targetNamespace="http://schemas.microsoft.com/office/2006/metadata/properties" ma:root="true" ma:fieldsID="6614b6208a20501ae5a1ce4d0db9c895" ns3:_="">
    <xsd:import namespace="c2b5a3c6-950e-42ce-9006-408e941c18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5a3c6-950e-42ce-9006-408e941c18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b5a3c6-950e-42ce-9006-408e941c188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B6DB6A-0454-4E07-8A9E-8D3837E9A5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b5a3c6-950e-42ce-9006-408e941c18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6962B0-FF82-4F6A-8C29-78C9BBD1287F}">
  <ds:schemaRefs>
    <ds:schemaRef ds:uri="http://schemas.microsoft.com/office/2006/metadata/properties"/>
    <ds:schemaRef ds:uri="http://schemas.microsoft.com/office/infopath/2007/PartnerControls"/>
    <ds:schemaRef ds:uri="c2b5a3c6-950e-42ce-9006-408e941c188c"/>
  </ds:schemaRefs>
</ds:datastoreItem>
</file>

<file path=customXml/itemProps3.xml><?xml version="1.0" encoding="utf-8"?>
<ds:datastoreItem xmlns:ds="http://schemas.openxmlformats.org/officeDocument/2006/customXml" ds:itemID="{2C97718F-2496-417C-B84E-4C395EACB6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EF9E95-D833-428C-9C95-8AE7B7DA07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Kennedy, M.D.</dc:creator>
  <cp:keywords/>
  <dc:description/>
  <cp:lastModifiedBy>Amanda Van Swearingen, Ph.D.</cp:lastModifiedBy>
  <cp:revision>4</cp:revision>
  <dcterms:created xsi:type="dcterms:W3CDTF">2025-04-11T21:14:00Z</dcterms:created>
  <dcterms:modified xsi:type="dcterms:W3CDTF">2025-04-11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89A7026BC07645BAA11CD0E96F447A</vt:lpwstr>
  </property>
</Properties>
</file>